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7B4" w:rsidRPr="00C967B4" w:rsidRDefault="00C967B4" w:rsidP="00A21099">
      <w:pPr>
        <w:ind w:left="36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Material 2</w:t>
      </w:r>
    </w:p>
    <w:p w:rsidR="00A21099" w:rsidRDefault="0072253A" w:rsidP="00A21099">
      <w:pPr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="00A21099">
        <w:rPr>
          <w:rFonts w:ascii="Arial" w:hAnsi="Arial" w:cs="Arial"/>
          <w:sz w:val="24"/>
          <w:szCs w:val="24"/>
        </w:rPr>
        <w:t xml:space="preserve">ethodological quality assessment </w:t>
      </w:r>
      <w:r>
        <w:rPr>
          <w:rFonts w:ascii="Arial" w:hAnsi="Arial" w:cs="Arial"/>
          <w:sz w:val="24"/>
          <w:szCs w:val="24"/>
        </w:rPr>
        <w:t xml:space="preserve">using the </w:t>
      </w:r>
      <w:r w:rsidRPr="0072253A">
        <w:rPr>
          <w:rFonts w:ascii="Arial" w:hAnsi="Arial" w:cs="Arial"/>
          <w:sz w:val="24"/>
          <w:szCs w:val="24"/>
        </w:rPr>
        <w:t>Consensus on Health Economic Criteria (CHEC) checkli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88"/>
        <w:gridCol w:w="904"/>
        <w:gridCol w:w="990"/>
        <w:gridCol w:w="1060"/>
        <w:gridCol w:w="1057"/>
        <w:gridCol w:w="1057"/>
        <w:gridCol w:w="1395"/>
        <w:gridCol w:w="968"/>
        <w:gridCol w:w="1168"/>
        <w:gridCol w:w="1381"/>
        <w:gridCol w:w="1090"/>
      </w:tblGrid>
      <w:tr w:rsidR="0072253A" w:rsidRPr="002E0077" w:rsidTr="0072253A">
        <w:trPr>
          <w:trHeight w:val="10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ner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01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nes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7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ight et al. (201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yken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0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yken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sieczny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Connor (2011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ebe et al. (201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72253A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wyer</w:t>
            </w:r>
            <w:proofErr w:type="spellEnd"/>
            <w:r w:rsidRPr="007225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6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vesteijn</w:t>
            </w:r>
            <w:proofErr w:type="spellEnd"/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gner et al. (2014)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6C2EF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C2E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C2E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the study population clearly describe</w:t>
            </w:r>
            <w:bookmarkStart w:id="0" w:name="_GoBack"/>
            <w:bookmarkEnd w:id="0"/>
            <w:r w:rsidRPr="006C2E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?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competing alternatives clearly describ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a well-defined research question posed in answerable form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the economic study design appropriate to the stated objectiv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10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the chosen time horizon appropriate to include relevant costs and consequence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B53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the actual perspective chosen appropriat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important and relevant costs for each alternative identifi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costs measured appropriately in physical unit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costs valued appropriatel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10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important and relevant outcomes for each alternative identifi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outcomes measured appropriatel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outcomes valued appropriatel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 an incremental analysis of costs and outcomes perform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future costs and outcomes discounted appropriatel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253A" w:rsidRPr="002E0077" w:rsidTr="0072253A">
        <w:trPr>
          <w:trHeight w:val="1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5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all important variables, whose values are uncertain, appropriately subjected to sensitivity analysi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the conclusions follow from the data report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10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7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study discuss the generalizability of the results to other settings and patient/client group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253A" w:rsidRPr="002E0077" w:rsidTr="0072253A">
        <w:trPr>
          <w:trHeight w:val="1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article indicate that there is no potential conflict of interest of study researcher(s) and funder(s)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253A" w:rsidRPr="002E0077" w:rsidTr="0072253A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9. 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 ethical and distributional issues discussed appropriately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B5308" w:rsidRPr="002E0077" w:rsidRDefault="008B5308" w:rsidP="006C2E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2E00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B5308" w:rsidRPr="008B5308" w:rsidRDefault="008B5308" w:rsidP="006C2E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</w:tbl>
    <w:p w:rsidR="00B14389" w:rsidRDefault="00C967B4"/>
    <w:sectPr w:rsidR="00B14389" w:rsidSect="00D2093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54792"/>
    <w:multiLevelType w:val="hybridMultilevel"/>
    <w:tmpl w:val="58820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099"/>
    <w:rsid w:val="00082975"/>
    <w:rsid w:val="000E01B6"/>
    <w:rsid w:val="00214D97"/>
    <w:rsid w:val="002B06CB"/>
    <w:rsid w:val="002E0077"/>
    <w:rsid w:val="003233D0"/>
    <w:rsid w:val="00430FEA"/>
    <w:rsid w:val="00583DD5"/>
    <w:rsid w:val="006C2EF8"/>
    <w:rsid w:val="0072253A"/>
    <w:rsid w:val="00760B81"/>
    <w:rsid w:val="007D49B6"/>
    <w:rsid w:val="007E3726"/>
    <w:rsid w:val="00837BFE"/>
    <w:rsid w:val="008B5308"/>
    <w:rsid w:val="009D7FC3"/>
    <w:rsid w:val="009E094F"/>
    <w:rsid w:val="00A21099"/>
    <w:rsid w:val="00A61623"/>
    <w:rsid w:val="00AB4612"/>
    <w:rsid w:val="00B4002B"/>
    <w:rsid w:val="00C967B4"/>
    <w:rsid w:val="00EA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98AD"/>
  <w15:docId w15:val="{79419A90-5865-4E7B-9560-0FDDDE7A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E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cr</dc:creator>
  <cp:lastModifiedBy>Rui Duarte</cp:lastModifiedBy>
  <cp:revision>2</cp:revision>
  <dcterms:created xsi:type="dcterms:W3CDTF">2018-05-08T13:01:00Z</dcterms:created>
  <dcterms:modified xsi:type="dcterms:W3CDTF">2018-05-08T13:01:00Z</dcterms:modified>
</cp:coreProperties>
</file>